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0"/>
        <w:jc w:val="both"/>
        <w:rPr/>
      </w:pPr>
      <w:r>
        <w:rPr>
          <w:rFonts w:cs="Times New Roman" w:ascii="Times New Roman" w:hAnsi="Times New Roman"/>
          <w:b/>
          <w:color w:val="000000"/>
        </w:rPr>
        <w:t xml:space="preserve">Figure S1. Trophozoite co-stained with anti-ATG8 (green) and anti-apicoplast (red) antibodies. </w:t>
      </w:r>
    </w:p>
    <w:p>
      <w:pPr>
        <w:pStyle w:val="Normal"/>
        <w:ind w:left="720" w:hanging="0"/>
        <w:rPr/>
      </w:pPr>
      <w:r>
        <w:rPr>
          <w:sz w:val="22"/>
          <w:szCs w:val="22"/>
        </w:rPr>
        <w:t>Some overlap between ATG8 and apicoplast localized ACP (D) suggests partial (but not complete, ~ 25%) co – localization of PfATG8 and apicoplast as previously suggested [46]</w:t>
      </w:r>
      <w:r>
        <w:rPr>
          <w:color w:val="000000"/>
          <w:sz w:val="22"/>
          <w:szCs w:val="22"/>
        </w:rPr>
        <w:t>. Scale bar = 5µm.</w:t>
      </w:r>
      <w:r>
        <w:rPr/>
        <w:t xml:space="preserve"> Spinning disk confocal images of trophozoite-infected erythrocyte fixed with 4% paraformaldehyde / 0.008% glutaraldehyde, treated with rat anti-ACP (apicoplast specific) and rabbit anti-TgATG8 primary antibodies (1:500), and stained with goat anti-rat AlexaFluor585 (B) and goat anti-rabbit DyLight488 (C) secondary antibodies (1:500). Imaging was carried out at 35% laser power and 200ms exposure time using available 491 and 561nm laser lines. Images were deconvolved using AutoQuantX2 and further processed with Imaris 7.5.2.  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  <w:drawing>
          <wp:inline distT="0" distB="0" distL="0" distR="0">
            <wp:extent cx="6119495" cy="155448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9" r="-7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495" cy="1554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720" w:hanging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Cambria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14:13:00Z</dcterms:created>
  <dc:creator>Paul Roepe</dc:creator>
  <dc:description/>
  <cp:keywords/>
  <dc:language>en-US</dc:language>
  <cp:lastModifiedBy>Paul Roepe</cp:lastModifiedBy>
  <dcterms:modified xsi:type="dcterms:W3CDTF">2013-09-30T14:21:00Z</dcterms:modified>
  <cp:revision>4</cp:revision>
  <dc:subject/>
  <dc:title/>
</cp:coreProperties>
</file>